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8AF21" w14:textId="26E7221C" w:rsidR="00AD7BA9" w:rsidRPr="00BB46E4" w:rsidRDefault="00AD7BA9" w:rsidP="00AD7BA9">
      <w:pPr>
        <w:spacing w:line="360" w:lineRule="auto"/>
        <w:jc w:val="center"/>
        <w:rPr>
          <w:rFonts w:ascii="Arial" w:eastAsia="黑体" w:hAnsi="Arial" w:cs="Arial"/>
          <w:b/>
          <w:bCs/>
          <w:color w:val="000000" w:themeColor="text1"/>
          <w:sz w:val="20"/>
          <w:szCs w:val="20"/>
        </w:rPr>
      </w:pPr>
      <w:r w:rsidRPr="00BB46E4">
        <w:rPr>
          <w:rFonts w:ascii="Arial" w:eastAsia="黑体" w:hAnsi="Arial" w:cs="Arial"/>
          <w:b/>
          <w:bCs/>
          <w:color w:val="000000" w:themeColor="text1"/>
          <w:sz w:val="20"/>
          <w:szCs w:val="20"/>
        </w:rPr>
        <w:t>Table S1 The basic characteristics of included patients</w:t>
      </w:r>
      <w:r>
        <w:rPr>
          <w:rFonts w:ascii="Arial" w:eastAsia="黑体" w:hAnsi="Arial" w:cs="Arial" w:hint="eastAsia"/>
          <w:b/>
          <w:bCs/>
          <w:color w:val="000000" w:themeColor="text1"/>
          <w:sz w:val="20"/>
          <w:szCs w:val="20"/>
        </w:rPr>
        <w:t xml:space="preserve"> </w:t>
      </w:r>
      <w:r w:rsidRPr="00BB46E4">
        <w:rPr>
          <w:rFonts w:ascii="Arial" w:eastAsia="黑体" w:hAnsi="Arial" w:cs="Arial"/>
          <w:b/>
          <w:bCs/>
          <w:color w:val="000000" w:themeColor="text1"/>
          <w:sz w:val="20"/>
          <w:szCs w:val="20"/>
        </w:rPr>
        <w:t>with EC</w:t>
      </w:r>
    </w:p>
    <w:tbl>
      <w:tblPr>
        <w:tblW w:w="8302" w:type="dxa"/>
        <w:tblLook w:val="04A0" w:firstRow="1" w:lastRow="0" w:firstColumn="1" w:lastColumn="0" w:noHBand="0" w:noVBand="1"/>
      </w:tblPr>
      <w:tblGrid>
        <w:gridCol w:w="3828"/>
        <w:gridCol w:w="2172"/>
        <w:gridCol w:w="2080"/>
        <w:gridCol w:w="222"/>
      </w:tblGrid>
      <w:tr w:rsidR="00AD7BA9" w:rsidRPr="00BB46E4" w14:paraId="2902DCB4" w14:textId="77777777" w:rsidTr="008D1B6E">
        <w:trPr>
          <w:gridAfter w:val="1"/>
          <w:wAfter w:w="222" w:type="dxa"/>
          <w:trHeight w:val="521"/>
        </w:trPr>
        <w:tc>
          <w:tcPr>
            <w:tcW w:w="6000" w:type="dxa"/>
            <w:gridSpan w:val="2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33FBB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linical and pathological characteristics</w:t>
            </w:r>
          </w:p>
        </w:tc>
        <w:tc>
          <w:tcPr>
            <w:tcW w:w="2080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0D25B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n (%)</w:t>
            </w:r>
          </w:p>
        </w:tc>
      </w:tr>
      <w:tr w:rsidR="00AD7BA9" w:rsidRPr="00BB46E4" w14:paraId="22340ADA" w14:textId="77777777" w:rsidTr="008D1B6E">
        <w:trPr>
          <w:trHeight w:val="148"/>
        </w:trPr>
        <w:tc>
          <w:tcPr>
            <w:tcW w:w="60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D9B197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EE3A4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F919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0BD05133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0DB5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ge at diagnosis (years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C1A7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&lt; 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8E6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1(62.4)</w:t>
            </w:r>
          </w:p>
        </w:tc>
        <w:tc>
          <w:tcPr>
            <w:tcW w:w="222" w:type="dxa"/>
            <w:vAlign w:val="center"/>
            <w:hideMark/>
          </w:tcPr>
          <w:p w14:paraId="422B2251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79326367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C7D9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C41E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≥ 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AF81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73(37.6)</w:t>
            </w:r>
          </w:p>
        </w:tc>
        <w:tc>
          <w:tcPr>
            <w:tcW w:w="222" w:type="dxa"/>
            <w:vAlign w:val="center"/>
            <w:hideMark/>
          </w:tcPr>
          <w:p w14:paraId="6A23C466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7B6E8895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6B45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Menopause statu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EB7D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remenopaus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07CF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93(47.9)</w:t>
            </w:r>
          </w:p>
        </w:tc>
        <w:tc>
          <w:tcPr>
            <w:tcW w:w="222" w:type="dxa"/>
            <w:vAlign w:val="center"/>
            <w:hideMark/>
          </w:tcPr>
          <w:p w14:paraId="5BB64B2B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53E493DD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AC5C5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0A55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ostmenopaus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2AB4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01(52.1)</w:t>
            </w:r>
          </w:p>
        </w:tc>
        <w:tc>
          <w:tcPr>
            <w:tcW w:w="222" w:type="dxa"/>
            <w:vAlign w:val="center"/>
            <w:hideMark/>
          </w:tcPr>
          <w:p w14:paraId="419A34B3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0AAA0716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6127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BMI (kg/m</w:t>
            </w: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BCCF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&lt; 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080C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92(47.4)</w:t>
            </w:r>
          </w:p>
        </w:tc>
        <w:tc>
          <w:tcPr>
            <w:tcW w:w="222" w:type="dxa"/>
            <w:vAlign w:val="center"/>
            <w:hideMark/>
          </w:tcPr>
          <w:p w14:paraId="7819A3B3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31417EDF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E909D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A4A9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≥ 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C820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02(52.6)</w:t>
            </w:r>
          </w:p>
        </w:tc>
        <w:tc>
          <w:tcPr>
            <w:tcW w:w="222" w:type="dxa"/>
            <w:vAlign w:val="center"/>
            <w:hideMark/>
          </w:tcPr>
          <w:p w14:paraId="190D60A6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5D09B350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FE30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54B9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&lt; 5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1C85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8(66)</w:t>
            </w:r>
          </w:p>
        </w:tc>
        <w:tc>
          <w:tcPr>
            <w:tcW w:w="222" w:type="dxa"/>
            <w:vAlign w:val="center"/>
            <w:hideMark/>
          </w:tcPr>
          <w:p w14:paraId="1E55CF98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11D214C8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0EDA3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5D6E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≥ 5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2F49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66(34)</w:t>
            </w:r>
          </w:p>
        </w:tc>
        <w:tc>
          <w:tcPr>
            <w:tcW w:w="222" w:type="dxa"/>
            <w:vAlign w:val="center"/>
            <w:hideMark/>
          </w:tcPr>
          <w:p w14:paraId="2A7CD3B2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1136924F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EA36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043D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&lt; 1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8435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32(68)</w:t>
            </w:r>
          </w:p>
        </w:tc>
        <w:tc>
          <w:tcPr>
            <w:tcW w:w="222" w:type="dxa"/>
            <w:vAlign w:val="center"/>
            <w:hideMark/>
          </w:tcPr>
          <w:p w14:paraId="3A84BC3F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6070ABB8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96DF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CF5D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≥ 1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0146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62(32)</w:t>
            </w:r>
          </w:p>
        </w:tc>
        <w:tc>
          <w:tcPr>
            <w:tcW w:w="222" w:type="dxa"/>
            <w:vAlign w:val="center"/>
            <w:hideMark/>
          </w:tcPr>
          <w:p w14:paraId="41B88FC7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1B994DEB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AE4C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8E7F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&lt; 3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85C3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50(77.3)</w:t>
            </w:r>
          </w:p>
        </w:tc>
        <w:tc>
          <w:tcPr>
            <w:tcW w:w="222" w:type="dxa"/>
            <w:vAlign w:val="center"/>
            <w:hideMark/>
          </w:tcPr>
          <w:p w14:paraId="1F9E6BC6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516F34EB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EF2AE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F3E5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≥ 3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8D9B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44(22.7)</w:t>
            </w:r>
          </w:p>
        </w:tc>
        <w:tc>
          <w:tcPr>
            <w:tcW w:w="222" w:type="dxa"/>
            <w:vAlign w:val="center"/>
            <w:hideMark/>
          </w:tcPr>
          <w:p w14:paraId="6D9A3EFC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43A34B01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0073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16E3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&lt; 1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FDE0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40(20.6)</w:t>
            </w:r>
          </w:p>
        </w:tc>
        <w:tc>
          <w:tcPr>
            <w:tcW w:w="222" w:type="dxa"/>
            <w:vAlign w:val="center"/>
            <w:hideMark/>
          </w:tcPr>
          <w:p w14:paraId="4B7E3425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739866F6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4951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8E1A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≥ 1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67F1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54(79.4)</w:t>
            </w:r>
          </w:p>
        </w:tc>
        <w:tc>
          <w:tcPr>
            <w:tcW w:w="222" w:type="dxa"/>
            <w:vAlign w:val="center"/>
            <w:hideMark/>
          </w:tcPr>
          <w:p w14:paraId="292E62FE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0B323587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F084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C940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7928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56(80.4)</w:t>
            </w:r>
          </w:p>
        </w:tc>
        <w:tc>
          <w:tcPr>
            <w:tcW w:w="222" w:type="dxa"/>
            <w:vAlign w:val="center"/>
            <w:hideMark/>
          </w:tcPr>
          <w:p w14:paraId="02FEFCBB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3972CC71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3A3D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F77D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&gt;I (II+II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4FFD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8(19.6)</w:t>
            </w:r>
          </w:p>
        </w:tc>
        <w:tc>
          <w:tcPr>
            <w:tcW w:w="222" w:type="dxa"/>
            <w:vAlign w:val="center"/>
            <w:hideMark/>
          </w:tcPr>
          <w:p w14:paraId="6B626969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4641E55F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E917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athological typ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C941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Endometrioid 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C1C5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59(82)</w:t>
            </w:r>
          </w:p>
        </w:tc>
        <w:tc>
          <w:tcPr>
            <w:tcW w:w="222" w:type="dxa"/>
            <w:vAlign w:val="center"/>
            <w:hideMark/>
          </w:tcPr>
          <w:p w14:paraId="361E5F7C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269FF2C9" w14:textId="77777777" w:rsidTr="008D1B6E">
        <w:trPr>
          <w:trHeight w:val="60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958BB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FB5E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Non Endometrioid 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FB2D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5(18)</w:t>
            </w:r>
          </w:p>
        </w:tc>
        <w:tc>
          <w:tcPr>
            <w:tcW w:w="222" w:type="dxa"/>
            <w:vAlign w:val="center"/>
            <w:hideMark/>
          </w:tcPr>
          <w:p w14:paraId="27709F67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1792E9FE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BD9E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ifferentiation gradin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43DE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G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83F2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74(38.1)</w:t>
            </w:r>
          </w:p>
        </w:tc>
        <w:tc>
          <w:tcPr>
            <w:tcW w:w="222" w:type="dxa"/>
            <w:vAlign w:val="center"/>
            <w:hideMark/>
          </w:tcPr>
          <w:p w14:paraId="198ED520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3B956E9E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7860B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4CDB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G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46F3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84(43.3)</w:t>
            </w:r>
          </w:p>
        </w:tc>
        <w:tc>
          <w:tcPr>
            <w:tcW w:w="222" w:type="dxa"/>
            <w:vAlign w:val="center"/>
            <w:hideMark/>
          </w:tcPr>
          <w:p w14:paraId="6299A680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07D9DF21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6F60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96C3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G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6513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6(18.6)</w:t>
            </w:r>
          </w:p>
        </w:tc>
        <w:tc>
          <w:tcPr>
            <w:tcW w:w="222" w:type="dxa"/>
            <w:vAlign w:val="center"/>
            <w:hideMark/>
          </w:tcPr>
          <w:p w14:paraId="5CF04026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6A8C9C6E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A8FD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Lagest diameter of tumor (cm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CDFF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&lt; 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928C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1(26.3)</w:t>
            </w:r>
          </w:p>
        </w:tc>
        <w:tc>
          <w:tcPr>
            <w:tcW w:w="222" w:type="dxa"/>
            <w:vAlign w:val="center"/>
            <w:hideMark/>
          </w:tcPr>
          <w:p w14:paraId="248DAF59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7E63D61B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2385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6CF3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≥ 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72A2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43(73.7)</w:t>
            </w:r>
          </w:p>
        </w:tc>
        <w:tc>
          <w:tcPr>
            <w:tcW w:w="222" w:type="dxa"/>
            <w:vAlign w:val="center"/>
            <w:hideMark/>
          </w:tcPr>
          <w:p w14:paraId="787367D9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62FC8347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C7C3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Myometrial invasion dep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6AB8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&lt; 1/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D762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43(73.7)</w:t>
            </w:r>
          </w:p>
        </w:tc>
        <w:tc>
          <w:tcPr>
            <w:tcW w:w="222" w:type="dxa"/>
            <w:vAlign w:val="center"/>
            <w:hideMark/>
          </w:tcPr>
          <w:p w14:paraId="5F4E8977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45A3AFAD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52DF6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F0CF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≥ 1/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291E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51(26.3)</w:t>
            </w:r>
          </w:p>
        </w:tc>
        <w:tc>
          <w:tcPr>
            <w:tcW w:w="222" w:type="dxa"/>
            <w:vAlign w:val="center"/>
            <w:hideMark/>
          </w:tcPr>
          <w:p w14:paraId="7FED174C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7D6467D5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5D6F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Cervical stromal involvemen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4024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9697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2(83.5)</w:t>
            </w:r>
          </w:p>
        </w:tc>
        <w:tc>
          <w:tcPr>
            <w:tcW w:w="222" w:type="dxa"/>
            <w:vAlign w:val="center"/>
            <w:hideMark/>
          </w:tcPr>
          <w:p w14:paraId="672B262D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0BC38F76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4E44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5229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9EFF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2(16.5)</w:t>
            </w:r>
          </w:p>
        </w:tc>
        <w:tc>
          <w:tcPr>
            <w:tcW w:w="222" w:type="dxa"/>
            <w:vAlign w:val="center"/>
            <w:hideMark/>
          </w:tcPr>
          <w:p w14:paraId="543B8E01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3B20ADA4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6633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A58B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985D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7(86.1)</w:t>
            </w:r>
          </w:p>
        </w:tc>
        <w:tc>
          <w:tcPr>
            <w:tcW w:w="222" w:type="dxa"/>
            <w:vAlign w:val="center"/>
            <w:hideMark/>
          </w:tcPr>
          <w:p w14:paraId="586523F1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20EEA469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454A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2A7C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A19A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27(13.9)</w:t>
            </w:r>
          </w:p>
        </w:tc>
        <w:tc>
          <w:tcPr>
            <w:tcW w:w="222" w:type="dxa"/>
            <w:vAlign w:val="center"/>
            <w:hideMark/>
          </w:tcPr>
          <w:p w14:paraId="28676085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5B485A9A" w14:textId="77777777" w:rsidTr="008D1B6E">
        <w:trPr>
          <w:trHeight w:val="320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1EAA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Survival statu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6DC0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Surviv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1A51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63(84)</w:t>
            </w:r>
          </w:p>
        </w:tc>
        <w:tc>
          <w:tcPr>
            <w:tcW w:w="222" w:type="dxa"/>
            <w:vAlign w:val="center"/>
            <w:hideMark/>
          </w:tcPr>
          <w:p w14:paraId="166C7EC7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7E5EA224" w14:textId="77777777" w:rsidTr="008D1B6E">
        <w:trPr>
          <w:trHeight w:val="320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8BCA3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61E8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e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A699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31(16)</w:t>
            </w:r>
          </w:p>
        </w:tc>
        <w:tc>
          <w:tcPr>
            <w:tcW w:w="222" w:type="dxa"/>
            <w:vAlign w:val="center"/>
            <w:hideMark/>
          </w:tcPr>
          <w:p w14:paraId="305D1796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5E3EB32A" w14:textId="77777777" w:rsidTr="008D1B6E">
        <w:trPr>
          <w:trHeight w:val="360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F3851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Postoperative adjuvant therapy (Yes vs No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2ADC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EC94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120(61.9)</w:t>
            </w:r>
          </w:p>
        </w:tc>
        <w:tc>
          <w:tcPr>
            <w:tcW w:w="222" w:type="dxa"/>
            <w:vAlign w:val="center"/>
            <w:hideMark/>
          </w:tcPr>
          <w:p w14:paraId="62B89526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7BA9" w:rsidRPr="00BB46E4" w14:paraId="72326A13" w14:textId="77777777" w:rsidTr="008D1B6E">
        <w:trPr>
          <w:trHeight w:val="340"/>
        </w:trPr>
        <w:tc>
          <w:tcPr>
            <w:tcW w:w="382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66C27D4" w14:textId="77777777" w:rsidR="00AD7BA9" w:rsidRPr="00BB46E4" w:rsidRDefault="00AD7BA9" w:rsidP="008D1B6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E40B421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0DBC" w14:textId="77777777" w:rsidR="00AD7BA9" w:rsidRPr="00BB46E4" w:rsidRDefault="00AD7BA9" w:rsidP="008D1B6E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B46E4"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74(38.1)</w:t>
            </w:r>
          </w:p>
        </w:tc>
        <w:tc>
          <w:tcPr>
            <w:tcW w:w="222" w:type="dxa"/>
            <w:tcBorders>
              <w:bottom w:val="single" w:sz="18" w:space="0" w:color="auto"/>
            </w:tcBorders>
            <w:vAlign w:val="center"/>
            <w:hideMark/>
          </w:tcPr>
          <w:p w14:paraId="615AC487" w14:textId="77777777" w:rsidR="00AD7BA9" w:rsidRPr="00BB46E4" w:rsidRDefault="00AD7BA9" w:rsidP="008D1B6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31C3E7C" w14:textId="77777777" w:rsidR="00AD7BA9" w:rsidRPr="00BB46E4" w:rsidRDefault="00AD7BA9" w:rsidP="00AD7BA9">
      <w:pPr>
        <w:spacing w:line="480" w:lineRule="auto"/>
        <w:rPr>
          <w:rFonts w:ascii="Arial" w:hAnsi="Arial" w:cs="Arial"/>
          <w:color w:val="000000" w:themeColor="text1"/>
          <w:kern w:val="0"/>
          <w:sz w:val="20"/>
          <w:szCs w:val="20"/>
        </w:rPr>
      </w:pPr>
      <w:r w:rsidRPr="00BB46E4">
        <w:rPr>
          <w:rFonts w:ascii="Arial" w:eastAsia="黑体" w:hAnsi="Arial" w:cs="Arial"/>
          <w:color w:val="000000" w:themeColor="text1"/>
          <w:sz w:val="20"/>
          <w:szCs w:val="20"/>
        </w:rPr>
        <w:t xml:space="preserve">EC: endometrial cancer; BMI: body mass index; TC: total cholesterol; TG: triglycerides; HDL-C: high-density lipoprotein cholesterol; LDL-C: low-density lipoprotein cholesterol; </w:t>
      </w:r>
      <w:r w:rsidRPr="00BB46E4">
        <w:rPr>
          <w:rFonts w:ascii="Arial" w:eastAsia="DengXian" w:hAnsi="Arial" w:cs="Arial"/>
          <w:color w:val="000000" w:themeColor="text1"/>
          <w:kern w:val="0"/>
          <w:sz w:val="20"/>
          <w:szCs w:val="20"/>
        </w:rPr>
        <w:t xml:space="preserve">FIGO: </w:t>
      </w:r>
      <w:r w:rsidRPr="00BB46E4">
        <w:rPr>
          <w:rFonts w:ascii="Arial" w:hAnsi="Arial" w:cs="Arial"/>
          <w:color w:val="000000" w:themeColor="text1"/>
          <w:kern w:val="0"/>
          <w:sz w:val="20"/>
          <w:szCs w:val="20"/>
        </w:rPr>
        <w:lastRenderedPageBreak/>
        <w:t>International Federation of Obstetrics and Gynecology.</w:t>
      </w:r>
    </w:p>
    <w:p w14:paraId="3C8C4D9E" w14:textId="77777777" w:rsidR="008C6EAB" w:rsidRPr="00AD7BA9" w:rsidRDefault="008C6EAB"/>
    <w:sectPr w:rsidR="008C6EAB" w:rsidRPr="00AD7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BA9"/>
    <w:rsid w:val="000A32BC"/>
    <w:rsid w:val="000E5292"/>
    <w:rsid w:val="00167129"/>
    <w:rsid w:val="00182CAE"/>
    <w:rsid w:val="001841D2"/>
    <w:rsid w:val="001D416D"/>
    <w:rsid w:val="002358AA"/>
    <w:rsid w:val="00252503"/>
    <w:rsid w:val="00255CF8"/>
    <w:rsid w:val="002810A9"/>
    <w:rsid w:val="002F1EA6"/>
    <w:rsid w:val="00394CE8"/>
    <w:rsid w:val="00400026"/>
    <w:rsid w:val="00455A18"/>
    <w:rsid w:val="004723B4"/>
    <w:rsid w:val="00493C6E"/>
    <w:rsid w:val="00497C3C"/>
    <w:rsid w:val="004C17F3"/>
    <w:rsid w:val="004C4A28"/>
    <w:rsid w:val="004E73CA"/>
    <w:rsid w:val="00576932"/>
    <w:rsid w:val="005D087A"/>
    <w:rsid w:val="005F33A8"/>
    <w:rsid w:val="006524B1"/>
    <w:rsid w:val="006722E3"/>
    <w:rsid w:val="0067449B"/>
    <w:rsid w:val="00682998"/>
    <w:rsid w:val="006830C9"/>
    <w:rsid w:val="006B21A8"/>
    <w:rsid w:val="006C6B86"/>
    <w:rsid w:val="006D34B8"/>
    <w:rsid w:val="006D3551"/>
    <w:rsid w:val="00700746"/>
    <w:rsid w:val="007937D7"/>
    <w:rsid w:val="007A03D7"/>
    <w:rsid w:val="007A28AF"/>
    <w:rsid w:val="008342F0"/>
    <w:rsid w:val="00834B5D"/>
    <w:rsid w:val="00881EBE"/>
    <w:rsid w:val="0088473E"/>
    <w:rsid w:val="00886FEE"/>
    <w:rsid w:val="00890CEF"/>
    <w:rsid w:val="008C6EAB"/>
    <w:rsid w:val="008F1A17"/>
    <w:rsid w:val="00904CF0"/>
    <w:rsid w:val="009151F7"/>
    <w:rsid w:val="009406CF"/>
    <w:rsid w:val="009A2B18"/>
    <w:rsid w:val="009B7524"/>
    <w:rsid w:val="009E0067"/>
    <w:rsid w:val="00A64207"/>
    <w:rsid w:val="00A81EFD"/>
    <w:rsid w:val="00AD7BA9"/>
    <w:rsid w:val="00AE7061"/>
    <w:rsid w:val="00B06E03"/>
    <w:rsid w:val="00B1606B"/>
    <w:rsid w:val="00B33602"/>
    <w:rsid w:val="00B4176D"/>
    <w:rsid w:val="00B753E1"/>
    <w:rsid w:val="00BB7AE0"/>
    <w:rsid w:val="00BD638C"/>
    <w:rsid w:val="00BD6430"/>
    <w:rsid w:val="00C0148A"/>
    <w:rsid w:val="00C02FE8"/>
    <w:rsid w:val="00C81523"/>
    <w:rsid w:val="00C8718E"/>
    <w:rsid w:val="00C973F5"/>
    <w:rsid w:val="00CD1E31"/>
    <w:rsid w:val="00CE7B28"/>
    <w:rsid w:val="00CF6F61"/>
    <w:rsid w:val="00D03EE7"/>
    <w:rsid w:val="00DB5689"/>
    <w:rsid w:val="00DC0562"/>
    <w:rsid w:val="00E71ADB"/>
    <w:rsid w:val="00E72E24"/>
    <w:rsid w:val="00E82B70"/>
    <w:rsid w:val="00E93160"/>
    <w:rsid w:val="00EF07DC"/>
    <w:rsid w:val="00EF609D"/>
    <w:rsid w:val="00F069A2"/>
    <w:rsid w:val="00F543ED"/>
    <w:rsid w:val="00F63583"/>
    <w:rsid w:val="00F72E05"/>
    <w:rsid w:val="00F9473B"/>
    <w:rsid w:val="00FB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B7B94"/>
  <w15:chartTrackingRefBased/>
  <w15:docId w15:val="{6EA489C7-4D32-274B-9BF5-38A949DC4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BA9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D7BA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7BA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7BA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7BA9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7BA9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7BA9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7BA9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7BA9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7BA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7B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7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7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7B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7B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7B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7B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7B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7B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7B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D7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7BA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D7B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7BA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D7B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7BA9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D7B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7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D7B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7B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reen</dc:creator>
  <cp:keywords/>
  <dc:description/>
  <cp:lastModifiedBy>Chris Green</cp:lastModifiedBy>
  <cp:revision>1</cp:revision>
  <dcterms:created xsi:type="dcterms:W3CDTF">2025-04-28T06:55:00Z</dcterms:created>
  <dcterms:modified xsi:type="dcterms:W3CDTF">2025-04-28T06:56:00Z</dcterms:modified>
</cp:coreProperties>
</file>